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6A4351" w14:textId="480BE9E1" w:rsidR="00272FE5" w:rsidRDefault="00272FE5" w:rsidP="00272FE5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64384" behindDoc="0" locked="0" layoutInCell="1" allowOverlap="1" wp14:anchorId="41B638C3" wp14:editId="06AC6D01">
            <wp:simplePos x="0" y="0"/>
            <wp:positionH relativeFrom="margin">
              <wp:posOffset>590550</wp:posOffset>
            </wp:positionH>
            <wp:positionV relativeFrom="paragraph">
              <wp:posOffset>209550</wp:posOffset>
            </wp:positionV>
            <wp:extent cx="4857750" cy="5534660"/>
            <wp:effectExtent l="0" t="0" r="0" b="8890"/>
            <wp:wrapSquare wrapText="bothSides"/>
            <wp:docPr id="1104093331" name="Picture 6" descr="A collage of images of cel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4093331" name="Picture 6" descr="A collage of images of cell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7750" cy="55346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  <w:bCs/>
        </w:rPr>
        <w:t>Supplementa</w:t>
      </w:r>
      <w:r>
        <w:rPr>
          <w:rFonts w:ascii="Arial" w:hAnsi="Arial" w:cs="Arial"/>
          <w:b/>
          <w:bCs/>
        </w:rPr>
        <w:t>l</w:t>
      </w:r>
      <w:r>
        <w:rPr>
          <w:rFonts w:ascii="Arial" w:hAnsi="Arial" w:cs="Arial"/>
          <w:b/>
          <w:bCs/>
        </w:rPr>
        <w:t xml:space="preserve"> Figures</w:t>
      </w:r>
    </w:p>
    <w:p w14:paraId="3CA53F83" w14:textId="77777777" w:rsidR="00272FE5" w:rsidRDefault="00272FE5" w:rsidP="00272FE5">
      <w:pPr>
        <w:spacing w:after="0" w:line="480" w:lineRule="auto"/>
        <w:jc w:val="both"/>
        <w:rPr>
          <w:rFonts w:ascii="Arial" w:hAnsi="Arial" w:cs="Arial"/>
        </w:rPr>
      </w:pPr>
    </w:p>
    <w:p w14:paraId="2A824A33" w14:textId="77777777" w:rsidR="00272FE5" w:rsidRDefault="00272FE5" w:rsidP="00272FE5">
      <w:pPr>
        <w:rPr>
          <w:rFonts w:ascii="Arial" w:hAnsi="Arial" w:cs="Arial"/>
        </w:rPr>
      </w:pPr>
      <w:r w:rsidRPr="00996A16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1FDE82E0" wp14:editId="364F981A">
                <wp:simplePos x="0" y="0"/>
                <wp:positionH relativeFrom="margin">
                  <wp:posOffset>793115</wp:posOffset>
                </wp:positionH>
                <wp:positionV relativeFrom="paragraph">
                  <wp:posOffset>5185410</wp:posOffset>
                </wp:positionV>
                <wp:extent cx="4819650" cy="2027555"/>
                <wp:effectExtent l="0" t="0" r="0" b="0"/>
                <wp:wrapSquare wrapText="bothSides"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19650" cy="202755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ACD97E" w14:textId="77777777" w:rsidR="00272FE5" w:rsidRPr="002C4C0F" w:rsidRDefault="00272FE5" w:rsidP="00272FE5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2C4C0F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Supplemental Figure 1</w:t>
                            </w:r>
                            <w:r w:rsidRPr="002C4C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(to go with Fig. 5). </w:t>
                            </w:r>
                            <w:r w:rsidRPr="002C4C0F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NOS isoforms in N42 cells.</w:t>
                            </w:r>
                            <w:r w:rsidRPr="002C4C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</w:t>
                            </w:r>
                            <w:r w:rsidRPr="002C4C0F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A-C.</w:t>
                            </w:r>
                            <w:r w:rsidRPr="002C4C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Western blots.  </w:t>
                            </w:r>
                            <w:r w:rsidRPr="002C4C0F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A.</w:t>
                            </w:r>
                            <w:r w:rsidRPr="002C4C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</w:t>
                            </w:r>
                            <w:proofErr w:type="spellStart"/>
                            <w:r w:rsidRPr="002C4C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NOS</w:t>
                            </w:r>
                            <w:proofErr w:type="spellEnd"/>
                            <w:r w:rsidRPr="002C4C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(155 kD) was detected in brain hypothalamic (</w:t>
                            </w:r>
                            <w:proofErr w:type="spellStart"/>
                            <w:r w:rsidRPr="002C4C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Hyp</w:t>
                            </w:r>
                            <w:proofErr w:type="spellEnd"/>
                            <w:r w:rsidRPr="002C4C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, hippocampal (</w:t>
                            </w:r>
                            <w:proofErr w:type="spellStart"/>
                            <w:r w:rsidRPr="002C4C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Hipp</w:t>
                            </w:r>
                            <w:proofErr w:type="spellEnd"/>
                            <w:r w:rsidRPr="002C4C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), and striatal (Str) samples, but not in N42 cells cultured in either standard DMEM media (Std) or in DMEM with charcoal-stripped FBS (CS).  </w:t>
                            </w:r>
                            <w:r w:rsidRPr="002C4C0F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B.</w:t>
                            </w:r>
                            <w:r w:rsidRPr="002C4C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</w:t>
                            </w:r>
                            <w:proofErr w:type="spellStart"/>
                            <w:r w:rsidRPr="002C4C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iNOS</w:t>
                            </w:r>
                            <w:proofErr w:type="spellEnd"/>
                            <w:r w:rsidRPr="002C4C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(130 kD) was detected in hypothalamic (</w:t>
                            </w:r>
                            <w:proofErr w:type="spellStart"/>
                            <w:r w:rsidRPr="002C4C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Hyp</w:t>
                            </w:r>
                            <w:proofErr w:type="spellEnd"/>
                            <w:r w:rsidRPr="002C4C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 and hippocampal (</w:t>
                            </w:r>
                            <w:proofErr w:type="spellStart"/>
                            <w:r w:rsidRPr="002C4C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Hipp</w:t>
                            </w:r>
                            <w:proofErr w:type="spellEnd"/>
                            <w:r w:rsidRPr="002C4C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) tissue samples and in N42 cells.  C.  </w:t>
                            </w:r>
                            <w:proofErr w:type="spellStart"/>
                            <w:r w:rsidRPr="002C4C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NOS</w:t>
                            </w:r>
                            <w:proofErr w:type="spellEnd"/>
                            <w:r w:rsidRPr="002C4C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(140 kD) was detected in hypothalamic (</w:t>
                            </w:r>
                            <w:proofErr w:type="spellStart"/>
                            <w:r w:rsidRPr="002C4C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Hyp</w:t>
                            </w:r>
                            <w:proofErr w:type="spellEnd"/>
                            <w:r w:rsidRPr="002C4C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 and hippocampal (</w:t>
                            </w:r>
                            <w:proofErr w:type="spellStart"/>
                            <w:r w:rsidRPr="002C4C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Hipp</w:t>
                            </w:r>
                            <w:proofErr w:type="spellEnd"/>
                            <w:r w:rsidRPr="002C4C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 samples and in N42 cells. Std DMEM with 10% fetal bovine serum, CS DMEM with 10% charcoal-stripped fetal bovine serum.  Brain samples:  20 µg/lane.  N42 cells:  20 µg/lane (</w:t>
                            </w:r>
                            <w:proofErr w:type="spellStart"/>
                            <w:r w:rsidRPr="002C4C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NOS</w:t>
                            </w:r>
                            <w:proofErr w:type="spellEnd"/>
                            <w:r w:rsidRPr="002C4C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, </w:t>
                            </w:r>
                            <w:proofErr w:type="spellStart"/>
                            <w:r w:rsidRPr="002C4C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iNOS</w:t>
                            </w:r>
                            <w:proofErr w:type="spellEnd"/>
                            <w:r w:rsidRPr="002C4C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, 30 µg/lane (</w:t>
                            </w:r>
                            <w:proofErr w:type="spellStart"/>
                            <w:r w:rsidRPr="002C4C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NOS</w:t>
                            </w:r>
                            <w:proofErr w:type="spellEnd"/>
                            <w:r w:rsidRPr="002C4C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). </w:t>
                            </w:r>
                            <w:r w:rsidRPr="002C4C0F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D-G.</w:t>
                            </w:r>
                            <w:r w:rsidRPr="002C4C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Immunocytochemistry of NOS isoforms in N42 cells.  N42 cells were seeded in 24-well plates and cultured for ~36h.  They were then switched to DMEM with charcoal-stripped fetal bovine serum and cultured for 16h to replicate assay conditions, then immunolabeled with (D) no primary antibody, (E) </w:t>
                            </w:r>
                            <w:proofErr w:type="spellStart"/>
                            <w:r w:rsidRPr="002C4C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NOS</w:t>
                            </w:r>
                            <w:proofErr w:type="spellEnd"/>
                            <w:r w:rsidRPr="002C4C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antibody, (F) </w:t>
                            </w:r>
                            <w:proofErr w:type="spellStart"/>
                            <w:r w:rsidRPr="002C4C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iNOS</w:t>
                            </w:r>
                            <w:proofErr w:type="spellEnd"/>
                            <w:r w:rsidRPr="002C4C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antibody, and (G) </w:t>
                            </w:r>
                            <w:proofErr w:type="spellStart"/>
                            <w:r w:rsidRPr="002C4C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Nos</w:t>
                            </w:r>
                            <w:proofErr w:type="spellEnd"/>
                            <w:r w:rsidRPr="002C4C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antibody. Blue = DAPI, Red = NOS immunolabel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FDE82E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62.45pt;margin-top:408.3pt;width:379.5pt;height:159.6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" filled="f" stroked="f">
                <v:textbox>
                  <w:txbxContent>
                    <w:p w14:paraId="33ACD97E" w14:textId="77777777" w:rsidR="00272FE5" w:rsidRPr="002C4C0F" w:rsidRDefault="00272FE5" w:rsidP="00272FE5">
                      <w:pPr>
                        <w:jc w:val="both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2C4C0F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Supplemental Figure 1</w:t>
                      </w:r>
                      <w:r w:rsidRPr="002C4C0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(to go with Fig. 5). </w:t>
                      </w:r>
                      <w:r w:rsidRPr="002C4C0F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NOS isoforms in N42 cells.</w:t>
                      </w:r>
                      <w:r w:rsidRPr="002C4C0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</w:t>
                      </w:r>
                      <w:r w:rsidRPr="002C4C0F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A-C.</w:t>
                      </w:r>
                      <w:r w:rsidRPr="002C4C0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Western blots.  </w:t>
                      </w:r>
                      <w:r w:rsidRPr="002C4C0F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A.</w:t>
                      </w:r>
                      <w:r w:rsidRPr="002C4C0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</w:t>
                      </w:r>
                      <w:proofErr w:type="spellStart"/>
                      <w:r w:rsidRPr="002C4C0F">
                        <w:rPr>
                          <w:rFonts w:ascii="Arial" w:hAnsi="Arial" w:cs="Arial"/>
                          <w:sz w:val="18"/>
                          <w:szCs w:val="18"/>
                        </w:rPr>
                        <w:t>nNOS</w:t>
                      </w:r>
                      <w:proofErr w:type="spellEnd"/>
                      <w:r w:rsidRPr="002C4C0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(155 kD) was detected in brain hypothalamic (</w:t>
                      </w:r>
                      <w:proofErr w:type="spellStart"/>
                      <w:r w:rsidRPr="002C4C0F">
                        <w:rPr>
                          <w:rFonts w:ascii="Arial" w:hAnsi="Arial" w:cs="Arial"/>
                          <w:sz w:val="18"/>
                          <w:szCs w:val="18"/>
                        </w:rPr>
                        <w:t>Hyp</w:t>
                      </w:r>
                      <w:proofErr w:type="spellEnd"/>
                      <w:r w:rsidRPr="002C4C0F">
                        <w:rPr>
                          <w:rFonts w:ascii="Arial" w:hAnsi="Arial" w:cs="Arial"/>
                          <w:sz w:val="18"/>
                          <w:szCs w:val="18"/>
                        </w:rPr>
                        <w:t>), hippocampal (</w:t>
                      </w:r>
                      <w:proofErr w:type="spellStart"/>
                      <w:r w:rsidRPr="002C4C0F">
                        <w:rPr>
                          <w:rFonts w:ascii="Arial" w:hAnsi="Arial" w:cs="Arial"/>
                          <w:sz w:val="18"/>
                          <w:szCs w:val="18"/>
                        </w:rPr>
                        <w:t>Hipp</w:t>
                      </w:r>
                      <w:proofErr w:type="spellEnd"/>
                      <w:r w:rsidRPr="002C4C0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), and striatal (Str) samples, but not in N42 cells cultured in either standard DMEM media (Std) or in DMEM with charcoal-stripped FBS (CS).  </w:t>
                      </w:r>
                      <w:r w:rsidRPr="002C4C0F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B.</w:t>
                      </w:r>
                      <w:r w:rsidRPr="002C4C0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</w:t>
                      </w:r>
                      <w:proofErr w:type="spellStart"/>
                      <w:r w:rsidRPr="002C4C0F">
                        <w:rPr>
                          <w:rFonts w:ascii="Arial" w:hAnsi="Arial" w:cs="Arial"/>
                          <w:sz w:val="18"/>
                          <w:szCs w:val="18"/>
                        </w:rPr>
                        <w:t>iNOS</w:t>
                      </w:r>
                      <w:proofErr w:type="spellEnd"/>
                      <w:r w:rsidRPr="002C4C0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(130 kD) was detected in hypothalamic (</w:t>
                      </w:r>
                      <w:proofErr w:type="spellStart"/>
                      <w:r w:rsidRPr="002C4C0F">
                        <w:rPr>
                          <w:rFonts w:ascii="Arial" w:hAnsi="Arial" w:cs="Arial"/>
                          <w:sz w:val="18"/>
                          <w:szCs w:val="18"/>
                        </w:rPr>
                        <w:t>Hyp</w:t>
                      </w:r>
                      <w:proofErr w:type="spellEnd"/>
                      <w:r w:rsidRPr="002C4C0F">
                        <w:rPr>
                          <w:rFonts w:ascii="Arial" w:hAnsi="Arial" w:cs="Arial"/>
                          <w:sz w:val="18"/>
                          <w:szCs w:val="18"/>
                        </w:rPr>
                        <w:t>) and hippocampal (</w:t>
                      </w:r>
                      <w:proofErr w:type="spellStart"/>
                      <w:r w:rsidRPr="002C4C0F">
                        <w:rPr>
                          <w:rFonts w:ascii="Arial" w:hAnsi="Arial" w:cs="Arial"/>
                          <w:sz w:val="18"/>
                          <w:szCs w:val="18"/>
                        </w:rPr>
                        <w:t>Hipp</w:t>
                      </w:r>
                      <w:proofErr w:type="spellEnd"/>
                      <w:r w:rsidRPr="002C4C0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) tissue samples and in N42 cells.  C.  </w:t>
                      </w:r>
                      <w:proofErr w:type="spellStart"/>
                      <w:r w:rsidRPr="002C4C0F">
                        <w:rPr>
                          <w:rFonts w:ascii="Arial" w:hAnsi="Arial" w:cs="Arial"/>
                          <w:sz w:val="18"/>
                          <w:szCs w:val="18"/>
                        </w:rPr>
                        <w:t>eNOS</w:t>
                      </w:r>
                      <w:proofErr w:type="spellEnd"/>
                      <w:r w:rsidRPr="002C4C0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(140 kD) was detected in hypothalamic (</w:t>
                      </w:r>
                      <w:proofErr w:type="spellStart"/>
                      <w:r w:rsidRPr="002C4C0F">
                        <w:rPr>
                          <w:rFonts w:ascii="Arial" w:hAnsi="Arial" w:cs="Arial"/>
                          <w:sz w:val="18"/>
                          <w:szCs w:val="18"/>
                        </w:rPr>
                        <w:t>Hyp</w:t>
                      </w:r>
                      <w:proofErr w:type="spellEnd"/>
                      <w:r w:rsidRPr="002C4C0F">
                        <w:rPr>
                          <w:rFonts w:ascii="Arial" w:hAnsi="Arial" w:cs="Arial"/>
                          <w:sz w:val="18"/>
                          <w:szCs w:val="18"/>
                        </w:rPr>
                        <w:t>) and hippocampal (</w:t>
                      </w:r>
                      <w:proofErr w:type="spellStart"/>
                      <w:r w:rsidRPr="002C4C0F">
                        <w:rPr>
                          <w:rFonts w:ascii="Arial" w:hAnsi="Arial" w:cs="Arial"/>
                          <w:sz w:val="18"/>
                          <w:szCs w:val="18"/>
                        </w:rPr>
                        <w:t>Hipp</w:t>
                      </w:r>
                      <w:proofErr w:type="spellEnd"/>
                      <w:r w:rsidRPr="002C4C0F">
                        <w:rPr>
                          <w:rFonts w:ascii="Arial" w:hAnsi="Arial" w:cs="Arial"/>
                          <w:sz w:val="18"/>
                          <w:szCs w:val="18"/>
                        </w:rPr>
                        <w:t>) samples and in N42 cells. Std DMEM with 10% fetal bovine serum, CS DMEM with 10% charcoal-stripped fetal bovine serum.  Brain samples:  20 µg/lane.  N42 cells:  20 µg/lane (</w:t>
                      </w:r>
                      <w:proofErr w:type="spellStart"/>
                      <w:r w:rsidRPr="002C4C0F">
                        <w:rPr>
                          <w:rFonts w:ascii="Arial" w:hAnsi="Arial" w:cs="Arial"/>
                          <w:sz w:val="18"/>
                          <w:szCs w:val="18"/>
                        </w:rPr>
                        <w:t>nNOS</w:t>
                      </w:r>
                      <w:proofErr w:type="spellEnd"/>
                      <w:r w:rsidRPr="002C4C0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, </w:t>
                      </w:r>
                      <w:proofErr w:type="spellStart"/>
                      <w:r w:rsidRPr="002C4C0F">
                        <w:rPr>
                          <w:rFonts w:ascii="Arial" w:hAnsi="Arial" w:cs="Arial"/>
                          <w:sz w:val="18"/>
                          <w:szCs w:val="18"/>
                        </w:rPr>
                        <w:t>iNOS</w:t>
                      </w:r>
                      <w:proofErr w:type="spellEnd"/>
                      <w:r w:rsidRPr="002C4C0F">
                        <w:rPr>
                          <w:rFonts w:ascii="Arial" w:hAnsi="Arial" w:cs="Arial"/>
                          <w:sz w:val="18"/>
                          <w:szCs w:val="18"/>
                        </w:rPr>
                        <w:t>), 30 µg/lane (</w:t>
                      </w:r>
                      <w:proofErr w:type="spellStart"/>
                      <w:r w:rsidRPr="002C4C0F">
                        <w:rPr>
                          <w:rFonts w:ascii="Arial" w:hAnsi="Arial" w:cs="Arial"/>
                          <w:sz w:val="18"/>
                          <w:szCs w:val="18"/>
                        </w:rPr>
                        <w:t>eNOS</w:t>
                      </w:r>
                      <w:proofErr w:type="spellEnd"/>
                      <w:r w:rsidRPr="002C4C0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). </w:t>
                      </w:r>
                      <w:r w:rsidRPr="002C4C0F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D-G.</w:t>
                      </w:r>
                      <w:r w:rsidRPr="002C4C0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Immunocytochemistry of NOS isoforms in N42 cells.  N42 cells were seeded in 24-well plates and cultured for ~36h.  They were then switched to DMEM with charcoal-stripped fetal bovine serum and cultured for 16h to replicate assay conditions, then immunolabeled with (D) no primary antibody, (E) </w:t>
                      </w:r>
                      <w:proofErr w:type="spellStart"/>
                      <w:r w:rsidRPr="002C4C0F">
                        <w:rPr>
                          <w:rFonts w:ascii="Arial" w:hAnsi="Arial" w:cs="Arial"/>
                          <w:sz w:val="18"/>
                          <w:szCs w:val="18"/>
                        </w:rPr>
                        <w:t>nNOS</w:t>
                      </w:r>
                      <w:proofErr w:type="spellEnd"/>
                      <w:r w:rsidRPr="002C4C0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antibody, (F) </w:t>
                      </w:r>
                      <w:proofErr w:type="spellStart"/>
                      <w:r w:rsidRPr="002C4C0F">
                        <w:rPr>
                          <w:rFonts w:ascii="Arial" w:hAnsi="Arial" w:cs="Arial"/>
                          <w:sz w:val="18"/>
                          <w:szCs w:val="18"/>
                        </w:rPr>
                        <w:t>iNOS</w:t>
                      </w:r>
                      <w:proofErr w:type="spellEnd"/>
                      <w:r w:rsidRPr="002C4C0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antibody, and (G) </w:t>
                      </w:r>
                      <w:proofErr w:type="spellStart"/>
                      <w:r w:rsidRPr="002C4C0F">
                        <w:rPr>
                          <w:rFonts w:ascii="Arial" w:hAnsi="Arial" w:cs="Arial"/>
                          <w:sz w:val="18"/>
                          <w:szCs w:val="18"/>
                        </w:rPr>
                        <w:t>eNos</w:t>
                      </w:r>
                      <w:proofErr w:type="spellEnd"/>
                      <w:r w:rsidRPr="002C4C0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antibody. Blue = DAPI, Red = NOS immunolabel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Arial" w:hAnsi="Arial" w:cs="Arial"/>
        </w:rPr>
        <w:br w:type="page"/>
      </w:r>
    </w:p>
    <w:p w14:paraId="767B65E8" w14:textId="39386BE7" w:rsidR="00315C1C" w:rsidRPr="00272FE5" w:rsidRDefault="00272FE5" w:rsidP="00272FE5">
      <w:pPr>
        <w:spacing w:after="0" w:line="480" w:lineRule="auto"/>
        <w:jc w:val="both"/>
        <w:rPr>
          <w:rFonts w:ascii="Arial" w:hAnsi="Arial" w:cs="Arial"/>
        </w:rPr>
      </w:pPr>
      <w:r w:rsidRPr="008D5658">
        <w:rPr>
          <w:rFonts w:ascii="Arial" w:hAnsi="Arial" w:cs="Arial"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268AF749" wp14:editId="3C3D7D31">
                <wp:simplePos x="0" y="0"/>
                <wp:positionH relativeFrom="margin">
                  <wp:posOffset>1381125</wp:posOffset>
                </wp:positionH>
                <wp:positionV relativeFrom="paragraph">
                  <wp:posOffset>2114550</wp:posOffset>
                </wp:positionV>
                <wp:extent cx="3724275" cy="1080770"/>
                <wp:effectExtent l="0" t="0" r="0" b="5080"/>
                <wp:wrapTopAndBottom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24275" cy="10807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4537A7" w14:textId="77777777" w:rsidR="00272FE5" w:rsidRPr="002C4C0F" w:rsidRDefault="00272FE5" w:rsidP="00272FE5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2C4C0F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  <w:t>Supplemental</w:t>
                            </w:r>
                            <w:proofErr w:type="spellEnd"/>
                            <w:r w:rsidRPr="002C4C0F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  <w:t xml:space="preserve"> Figure 2. </w:t>
                            </w:r>
                            <w:r w:rsidRPr="002C4C0F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β</w:t>
                            </w:r>
                            <w:r w:rsidRPr="002C4C0F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  <w:t xml:space="preserve">-arrestin ubiquitination. </w:t>
                            </w:r>
                            <w:r w:rsidRPr="002C4C0F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A.</w:t>
                            </w:r>
                            <w:r w:rsidRPr="002C4C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Immunoprecipitation of β-arrestin followed by blotting for ubiquitinated proteins. </w:t>
                            </w:r>
                            <w:r w:rsidRPr="002C4C0F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B.</w:t>
                            </w:r>
                            <w:r w:rsidRPr="002C4C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Quantification of ubiquitin signal normalized to blot for β-arrestin. 2 µM Cort caused a significant increase in ubiquitinated β-arrestin, comparable to 1 µM NE (ANOVA, * p&lt;0.05, n=4). The effect of Cort and NE cotreatment is significantly more than NE alone (# p &lt; 0.05 vs NE)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8AF749" id="_x0000_s1027" type="#_x0000_t202" style="position:absolute;left:0;text-align:left;margin-left:108.75pt;margin-top:166.5pt;width:293.25pt;height:85.1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" filled="f" stroked="f">
                <v:textbox>
                  <w:txbxContent>
                    <w:p w14:paraId="3D4537A7" w14:textId="77777777" w:rsidR="00272FE5" w:rsidRPr="002C4C0F" w:rsidRDefault="00272FE5" w:rsidP="00272FE5">
                      <w:pPr>
                        <w:jc w:val="both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proofErr w:type="spellStart"/>
                      <w:r w:rsidRPr="002C4C0F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  <w:lang w:val="fr-FR"/>
                        </w:rPr>
                        <w:t>Supplemental</w:t>
                      </w:r>
                      <w:proofErr w:type="spellEnd"/>
                      <w:r w:rsidRPr="002C4C0F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  <w:lang w:val="fr-FR"/>
                        </w:rPr>
                        <w:t xml:space="preserve"> Figure 2. </w:t>
                      </w:r>
                      <w:r w:rsidRPr="002C4C0F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β</w:t>
                      </w:r>
                      <w:r w:rsidRPr="002C4C0F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  <w:lang w:val="fr-FR"/>
                        </w:rPr>
                        <w:t xml:space="preserve">-arrestin ubiquitination. </w:t>
                      </w:r>
                      <w:r w:rsidRPr="002C4C0F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A.</w:t>
                      </w:r>
                      <w:r w:rsidRPr="002C4C0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Immunoprecipitation of β-arrestin followed by blotting for ubiquitinated proteins. </w:t>
                      </w:r>
                      <w:r w:rsidRPr="002C4C0F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B.</w:t>
                      </w:r>
                      <w:r w:rsidRPr="002C4C0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Quantification of ubiquitin signal normalized to blot for β-arrestin. 2 µM Cort caused a significant increase in ubiquitinated β-arrestin, comparable to 1 µM NE (ANOVA, * p&lt;0.05, n=4). The effect of Cort and NE cotreatment is significantly more than NE alone (# p &lt; 0.05 vs NE)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rFonts w:ascii="Arial" w:hAnsi="Arial" w:cs="Arial"/>
          <w:noProof/>
        </w:rPr>
        <w:drawing>
          <wp:anchor distT="0" distB="0" distL="114300" distR="114300" simplePos="0" relativeHeight="251661312" behindDoc="0" locked="0" layoutInCell="1" allowOverlap="1" wp14:anchorId="1DF89A31" wp14:editId="65401806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3538451" cy="2227811"/>
            <wp:effectExtent l="0" t="0" r="5080" b="1270"/>
            <wp:wrapTopAndBottom/>
            <wp:docPr id="2" name="Picture 2" descr="A picture containing text, screenshot, diagram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, screenshot, diagram, lin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8451" cy="222781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D5658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6E6904B" wp14:editId="363A7F96">
                <wp:simplePos x="0" y="0"/>
                <wp:positionH relativeFrom="margin">
                  <wp:posOffset>1090930</wp:posOffset>
                </wp:positionH>
                <wp:positionV relativeFrom="paragraph">
                  <wp:posOffset>7288530</wp:posOffset>
                </wp:positionV>
                <wp:extent cx="4295775" cy="1404620"/>
                <wp:effectExtent l="0" t="0" r="0" b="0"/>
                <wp:wrapTopAndBottom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9577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FBFD10" w14:textId="77777777" w:rsidR="00272FE5" w:rsidRPr="002C4C0F" w:rsidRDefault="00272FE5" w:rsidP="00272FE5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2C4C0F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Supplemental Figure 3.</w:t>
                            </w:r>
                            <w:r w:rsidRPr="002C4C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2C4C0F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Proximity Ligation Assay single antibody controls. </w:t>
                            </w:r>
                            <w:r w:rsidRPr="002C4C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Blue = DAPI staining of nuclei, red = PLA signal, green = phalloidin-FITC staining of F-actin.   </w:t>
                            </w:r>
                            <w:r w:rsidRPr="002C4C0F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A.</w:t>
                            </w:r>
                            <w:r w:rsidRPr="002C4C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</w:t>
                            </w:r>
                            <w:r w:rsidRPr="002C4C0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l-GR"/>
                              </w:rPr>
                              <w:t>Β</w:t>
                            </w:r>
                            <w:r w:rsidRPr="002C4C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-arrestin1/2 antibody only.  </w:t>
                            </w:r>
                            <w:r w:rsidRPr="002C4C0F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B.</w:t>
                            </w:r>
                            <w:r w:rsidRPr="002C4C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GR antibody only.   </w:t>
                            </w:r>
                            <w:r w:rsidRPr="002C4C0F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C.</w:t>
                            </w:r>
                            <w:r w:rsidRPr="002C4C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 </w:t>
                            </w:r>
                            <w:r w:rsidRPr="002C4C0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l-GR"/>
                              </w:rPr>
                              <w:t>Β</w:t>
                            </w:r>
                            <w:r w:rsidRPr="002C4C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-arrestin1/2 antibody only.  </w:t>
                            </w:r>
                            <w:r w:rsidRPr="002C4C0F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D.</w:t>
                            </w:r>
                            <w:r w:rsidRPr="002C4C0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GR antibody only.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6E6904B" id="_x0000_s1028" type="#_x0000_t202" style="position:absolute;left:0;text-align:left;margin-left:85.9pt;margin-top:573.9pt;width:338.2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" filled="f" stroked="f">
                <v:textbox style="mso-fit-shape-to-text:t">
                  <w:txbxContent>
                    <w:p w14:paraId="54FBFD10" w14:textId="77777777" w:rsidR="00272FE5" w:rsidRPr="002C4C0F" w:rsidRDefault="00272FE5" w:rsidP="00272FE5">
                      <w:pPr>
                        <w:jc w:val="both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2C4C0F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Supplemental Figure 3.</w:t>
                      </w:r>
                      <w:r w:rsidRPr="002C4C0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 w:rsidRPr="002C4C0F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Proximity Ligation Assay single antibody controls. </w:t>
                      </w:r>
                      <w:r w:rsidRPr="002C4C0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Blue = DAPI staining of nuclei, red = PLA signal, green = phalloidin-FITC staining of F-actin.   </w:t>
                      </w:r>
                      <w:r w:rsidRPr="002C4C0F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A.</w:t>
                      </w:r>
                      <w:r w:rsidRPr="002C4C0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</w:t>
                      </w:r>
                      <w:r w:rsidRPr="002C4C0F">
                        <w:rPr>
                          <w:rFonts w:ascii="Arial" w:hAnsi="Arial" w:cs="Arial"/>
                          <w:sz w:val="18"/>
                          <w:szCs w:val="18"/>
                          <w:lang w:val="el-GR"/>
                        </w:rPr>
                        <w:t>Β</w:t>
                      </w:r>
                      <w:r w:rsidRPr="002C4C0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-arrestin1/2 antibody only.  </w:t>
                      </w:r>
                      <w:r w:rsidRPr="002C4C0F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B.</w:t>
                      </w:r>
                      <w:r w:rsidRPr="002C4C0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GR antibody only.   </w:t>
                      </w:r>
                      <w:r w:rsidRPr="002C4C0F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C.</w:t>
                      </w:r>
                      <w:r w:rsidRPr="002C4C0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</w:t>
                      </w:r>
                      <w:r w:rsidRPr="002C4C0F">
                        <w:rPr>
                          <w:rFonts w:ascii="Arial" w:hAnsi="Arial" w:cs="Arial"/>
                          <w:sz w:val="18"/>
                          <w:szCs w:val="18"/>
                          <w:lang w:val="el-GR"/>
                        </w:rPr>
                        <w:t>Β</w:t>
                      </w:r>
                      <w:r w:rsidRPr="002C4C0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-arrestin1/2 antibody only.  </w:t>
                      </w:r>
                      <w:r w:rsidRPr="002C4C0F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D.</w:t>
                      </w:r>
                      <w:r w:rsidRPr="002C4C0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GR antibody only.   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rFonts w:ascii="Arial" w:hAnsi="Arial" w:cs="Arial"/>
          <w:noProof/>
        </w:rPr>
        <w:drawing>
          <wp:anchor distT="0" distB="0" distL="114300" distR="114300" simplePos="0" relativeHeight="251660288" behindDoc="0" locked="0" layoutInCell="1" allowOverlap="1" wp14:anchorId="7D3D7E5F" wp14:editId="3B25FD65">
            <wp:simplePos x="0" y="0"/>
            <wp:positionH relativeFrom="margin">
              <wp:align>center</wp:align>
            </wp:positionH>
            <wp:positionV relativeFrom="paragraph">
              <wp:posOffset>3572510</wp:posOffset>
            </wp:positionV>
            <wp:extent cx="4641273" cy="3701935"/>
            <wp:effectExtent l="0" t="0" r="6985" b="0"/>
            <wp:wrapTopAndBottom/>
            <wp:docPr id="8" name="Picture 8" descr="A picture containing screenshot, colorfulne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cture containing screenshot, colorfulnes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1273" cy="37019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315C1C" w:rsidRPr="00272FE5" w:rsidSect="00272FE5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FE5"/>
    <w:rsid w:val="00272FE5"/>
    <w:rsid w:val="00315C1C"/>
    <w:rsid w:val="007E5AB5"/>
    <w:rsid w:val="0081550B"/>
    <w:rsid w:val="00C34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33EE2"/>
  <w15:chartTrackingRefBased/>
  <w15:docId w15:val="{39909334-1F0E-4C39-B3A7-2DB7B1A35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2FE5"/>
    <w:pPr>
      <w:spacing w:after="160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2F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2F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2F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2F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2F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2F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2F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2F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2F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2F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2F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2F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2F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2F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2F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2F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2F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2F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2F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72F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2F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72F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2FE5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72F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2FE5"/>
    <w:pPr>
      <w:spacing w:after="0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72F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2F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2F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2FE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</Words>
  <Characters>27</Characters>
  <Application>Microsoft Office Word</Application>
  <DocSecurity>0</DocSecurity>
  <Lines>1</Lines>
  <Paragraphs>1</Paragraphs>
  <ScaleCrop>false</ScaleCrop>
  <Company/>
  <LinksUpToDate>false</LinksUpToDate>
  <CharactersWithSpaces>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ker, Jeff G</dc:creator>
  <cp:keywords/>
  <dc:description/>
  <cp:lastModifiedBy>Tasker, Jeff G</cp:lastModifiedBy>
  <cp:revision>1</cp:revision>
  <dcterms:created xsi:type="dcterms:W3CDTF">2024-07-30T01:08:00Z</dcterms:created>
  <dcterms:modified xsi:type="dcterms:W3CDTF">2024-07-30T01:09:00Z</dcterms:modified>
</cp:coreProperties>
</file>